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A8B82" w14:textId="77777777" w:rsidR="009C56C7" w:rsidRPr="009C56C7" w:rsidRDefault="009C56C7" w:rsidP="009C56C7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C56C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S6: GO and KEGG analyses of the 15 top targe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82"/>
        <w:gridCol w:w="1353"/>
        <w:gridCol w:w="992"/>
        <w:gridCol w:w="1277"/>
        <w:gridCol w:w="2318"/>
      </w:tblGrid>
      <w:tr w:rsidR="000A440E" w:rsidRPr="009C56C7" w14:paraId="6A4365F9" w14:textId="77777777" w:rsidTr="000A440E">
        <w:trPr>
          <w:trHeight w:val="330"/>
        </w:trPr>
        <w:tc>
          <w:tcPr>
            <w:tcW w:w="230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C90D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analysis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D4DC" w14:textId="77777777" w:rsidR="000A440E" w:rsidRPr="009C56C7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C56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CD4B" w14:textId="77777777" w:rsidR="000A440E" w:rsidRPr="009C56C7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C56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D9A20" w14:textId="77777777" w:rsidR="000A440E" w:rsidRPr="009C56C7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C56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A440E" w:rsidRPr="009C56C7" w14:paraId="25F07775" w14:textId="77777777" w:rsidTr="000A440E">
        <w:trPr>
          <w:trHeight w:val="315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F0BA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DF4A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2446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7E27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6738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</w:tr>
      <w:tr w:rsidR="000A440E" w:rsidRPr="009C56C7" w14:paraId="345981CD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9C39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surface receptor signaling pathway via JAK-STAT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EC95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DA9B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5B47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8D01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IL6, CSF2, STAT3, CCL2, TNF, JAK1</w:t>
            </w:r>
          </w:p>
        </w:tc>
      </w:tr>
      <w:tr w:rsidR="000A440E" w:rsidRPr="009C56C7" w14:paraId="0C4BBA98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6D83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miRNA transcriptio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24D6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154F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634C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2E28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, IL6, STAT3, PPARG, TNF, FGF2, EGFR</w:t>
            </w:r>
          </w:p>
        </w:tc>
      </w:tr>
      <w:tr w:rsidR="000A440E" w:rsidRPr="009C56C7" w14:paraId="34D0BBA4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0354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8A81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3A4D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61BB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20E5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AKT1, PTGS2, TNF, FGF2, EGFR</w:t>
            </w:r>
          </w:p>
        </w:tc>
      </w:tr>
      <w:tr w:rsidR="000A440E" w:rsidRPr="009C56C7" w14:paraId="5B7E5DCF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602A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response to lipopolysaccharid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0014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CA6B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4BD3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DF80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, IL6, CSF2, CCL2, PTGS2, TNF, MMP9</w:t>
            </w:r>
          </w:p>
        </w:tc>
      </w:tr>
      <w:tr w:rsidR="000A440E" w:rsidRPr="009C56C7" w14:paraId="647D9A1D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C410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68F1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91D5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7FA1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2904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, IL4, IL6, CSF2, CCL2, TNF, FGF2, MMP9, EGFR, IL2</w:t>
            </w:r>
          </w:p>
        </w:tc>
      </w:tr>
      <w:tr w:rsidR="000A440E" w:rsidRPr="009C56C7" w14:paraId="29AD40ED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486A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EA58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F1A8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A301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49A3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, IL4, IL6, CSF2, CCL2, TNF, FGF2, MMP9, IL2</w:t>
            </w:r>
          </w:p>
        </w:tc>
      </w:tr>
      <w:tr w:rsidR="000A440E" w:rsidRPr="009C56C7" w14:paraId="2C0497DF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8B20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-containing complex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5253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EBD4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0E43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100F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PTGS2, TNF, EGFR</w:t>
            </w:r>
          </w:p>
        </w:tc>
      </w:tr>
      <w:tr w:rsidR="000A440E" w:rsidRPr="009C56C7" w14:paraId="4ABBB6C9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1429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polymerase II transcription regulator complex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540A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FA19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4B4E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A7FC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3, PPARG</w:t>
            </w:r>
          </w:p>
        </w:tc>
      </w:tr>
      <w:tr w:rsidR="000A440E" w:rsidRPr="009C56C7" w14:paraId="3F7D3661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2BC4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kine activity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C382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531B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F678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3442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, IL4, IL6, CSF2, TNF, FGF2, IL2</w:t>
            </w:r>
          </w:p>
        </w:tc>
      </w:tr>
      <w:tr w:rsidR="000A440E" w:rsidRPr="009C56C7" w14:paraId="0937116F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F6E3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wth factor activity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3F87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E873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456B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D1D7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, IL4, IL6, CSF2, FGF2, IL2</w:t>
            </w:r>
          </w:p>
        </w:tc>
      </w:tr>
      <w:tr w:rsidR="000A440E" w:rsidRPr="009C56C7" w14:paraId="1208BE95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7AEF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phosphatase binding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F1B9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2A50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0C51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3D51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3, PPARG, EGFR, JAK1</w:t>
            </w:r>
          </w:p>
        </w:tc>
      </w:tr>
      <w:tr w:rsidR="000A440E" w:rsidRPr="009C56C7" w14:paraId="2CD700CC" w14:textId="77777777" w:rsidTr="000A440E">
        <w:trPr>
          <w:trHeight w:val="285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0CDA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cal protein binding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0647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87AB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759A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5D8D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STAT3, AKT1, PPARG, TNF, FGF2, MMP9, EGFR</w:t>
            </w:r>
          </w:p>
        </w:tc>
      </w:tr>
      <w:tr w:rsidR="000A440E" w:rsidRPr="009C56C7" w14:paraId="522CFF13" w14:textId="77777777" w:rsidTr="000A440E">
        <w:trPr>
          <w:trHeight w:val="285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6E7F" w14:textId="77777777" w:rsidR="000A440E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  <w:p w14:paraId="5C09D68D" w14:textId="77777777" w:rsidR="000A440E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  <w:p w14:paraId="0078C5F4" w14:textId="77777777" w:rsidR="000A440E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  <w:p w14:paraId="344ED63E" w14:textId="77777777" w:rsidR="000A440E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  <w:p w14:paraId="4F7DCFA2" w14:textId="77777777" w:rsidR="000A440E" w:rsidRPr="009C56C7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474B" w14:textId="77777777" w:rsidR="000A440E" w:rsidRPr="009C56C7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C457" w14:textId="77777777" w:rsidR="000A440E" w:rsidRPr="009C56C7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0B02" w14:textId="77777777" w:rsidR="000A440E" w:rsidRPr="009C56C7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178D" w14:textId="77777777" w:rsidR="000A440E" w:rsidRPr="009C56C7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0A440E" w:rsidRPr="009C56C7" w14:paraId="2C9046CF" w14:textId="77777777" w:rsidTr="000A440E">
        <w:trPr>
          <w:trHeight w:val="330"/>
        </w:trPr>
        <w:tc>
          <w:tcPr>
            <w:tcW w:w="230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58BE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GG analysis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2686" w14:textId="77777777" w:rsidR="000A440E" w:rsidRPr="009C56C7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C56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9B0AE" w14:textId="77777777" w:rsidR="000A440E" w:rsidRPr="009C56C7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C56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E06B" w14:textId="77777777" w:rsidR="000A440E" w:rsidRPr="009C56C7" w:rsidRDefault="000A440E" w:rsidP="009C56C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C56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A440E" w:rsidRPr="009C56C7" w14:paraId="550BD310" w14:textId="77777777" w:rsidTr="000A440E">
        <w:trPr>
          <w:trHeight w:val="315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3909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GG term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CCD6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richment scor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FAEA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E6A8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9A6B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5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</w:tr>
      <w:tr w:rsidR="000A440E" w:rsidRPr="009C56C7" w14:paraId="4B7E5C92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E288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-STAT signaling pathway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4D74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59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3102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F9B5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88BE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L10, IL4, IL6, CSF2, STAT3, AKT1, EGFR, </w:t>
            </w: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L2, JAK1</w:t>
            </w:r>
          </w:p>
        </w:tc>
      </w:tr>
      <w:tr w:rsidR="000A440E" w:rsidRPr="009C56C7" w14:paraId="7DF23C84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2E12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thway in canc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4AFE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2758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E609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D976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56D0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IL6, STAT3, AKT1, PPARG, PTGS2, FGF2, MMP9, EGFR, IL2, JAK1</w:t>
            </w:r>
          </w:p>
        </w:tc>
      </w:tr>
      <w:tr w:rsidR="000A440E" w:rsidRPr="009C56C7" w14:paraId="70984095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9641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L-17 signaling pathway 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10A8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3413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DD17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8FF3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39E3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IL6, CSF2, CCL2, PTGS2, TNF, MMP9</w:t>
            </w:r>
          </w:p>
        </w:tc>
      </w:tr>
      <w:tr w:rsidR="000A440E" w:rsidRPr="009C56C7" w14:paraId="72E7FD60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831A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 signaling pathway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305F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4103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81A2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E484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6C6D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CSF2, CCL2, AKT1, PTGS2, TNF, MMP9</w:t>
            </w:r>
          </w:p>
        </w:tc>
      </w:tr>
      <w:tr w:rsidR="000A440E" w:rsidRPr="009C56C7" w14:paraId="02CFFD2C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4A81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cytomegalovirus infectio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0FCE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1720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1C9E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9784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6CAF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STAT3, CCL2, AKT1, PTGS2, TNF, EGFR, JAK1</w:t>
            </w:r>
          </w:p>
        </w:tc>
      </w:tr>
      <w:tr w:rsidR="000A440E" w:rsidRPr="009C56C7" w14:paraId="447969B2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3FEE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onavirus disease - COVID-19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30C1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6153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3BCA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A29A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CF47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CSF2, STAT3, CCL2, TNF, EGFR, IL2, JAK1</w:t>
            </w:r>
          </w:p>
        </w:tc>
      </w:tr>
      <w:tr w:rsidR="000A440E" w:rsidRPr="009C56C7" w14:paraId="2402774D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A8BC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lammatory bowel diseas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EA53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5632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2436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D11F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5583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, IL4, IL6, STAT3, TNF, IL2</w:t>
            </w:r>
          </w:p>
        </w:tc>
      </w:tr>
      <w:tr w:rsidR="000A440E" w:rsidRPr="009C56C7" w14:paraId="55326CF1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7801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GFR tyrosine kinase inhibitor </w:t>
            </w:r>
            <w:proofErr w:type="spellStart"/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istanc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6639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9792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8AD3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8CB5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BD3F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STAT3, AKT1, FGF2, EGFR, JAK1</w:t>
            </w:r>
          </w:p>
        </w:tc>
      </w:tr>
      <w:tr w:rsidR="000A440E" w:rsidRPr="009C56C7" w14:paraId="39795843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4201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posi sarcoma-associated herpesvirus infectio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DBC7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4501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6311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7419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8C5E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CSF2, STAT3, AKT1, PTGS2, FGF2, JAK1</w:t>
            </w:r>
          </w:p>
        </w:tc>
      </w:tr>
      <w:tr w:rsidR="000A440E" w:rsidRPr="009C56C7" w14:paraId="3B2027EE" w14:textId="77777777" w:rsidTr="000A440E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D01D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gas diseas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D735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4518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CAAB" w14:textId="77777777" w:rsidR="000A440E" w:rsidRPr="009C56C7" w:rsidRDefault="000A440E" w:rsidP="009C56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E7BA" w14:textId="77777777" w:rsidR="000A440E" w:rsidRPr="009C56C7" w:rsidRDefault="000A440E" w:rsidP="009C5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89BC" w14:textId="77777777" w:rsidR="000A440E" w:rsidRPr="009C56C7" w:rsidRDefault="000A440E" w:rsidP="009C5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6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, IL6, CCL2, AKT1, TNF, IL2</w:t>
            </w:r>
          </w:p>
        </w:tc>
      </w:tr>
    </w:tbl>
    <w:p w14:paraId="5BA8A568" w14:textId="77777777" w:rsidR="00000000" w:rsidRPr="009C56C7" w:rsidRDefault="00000000"/>
    <w:sectPr w:rsidR="0031179F" w:rsidRPr="009C5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56C7"/>
    <w:rsid w:val="000A440E"/>
    <w:rsid w:val="005A739A"/>
    <w:rsid w:val="009C56C7"/>
    <w:rsid w:val="00BE40DA"/>
    <w:rsid w:val="00CC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A756A"/>
  <w15:docId w15:val="{C7C164EB-BB47-40DB-8695-8121B05DE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0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为</dc:creator>
  <cp:lastModifiedBy>Chelsea Y</cp:lastModifiedBy>
  <cp:revision>2</cp:revision>
  <dcterms:created xsi:type="dcterms:W3CDTF">2025-03-29T13:46:00Z</dcterms:created>
  <dcterms:modified xsi:type="dcterms:W3CDTF">2025-03-31T15:59:00Z</dcterms:modified>
</cp:coreProperties>
</file>